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58600" w14:textId="11DE9C50" w:rsidR="0008648F" w:rsidRPr="00983D6E" w:rsidRDefault="0008648F" w:rsidP="000864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A5499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able. </w:t>
      </w:r>
      <w:r w:rsidRPr="00983D6E">
        <w:rPr>
          <w:rFonts w:ascii="Times New Roman" w:hAnsi="Times New Roman" w:cs="Times New Roman"/>
          <w:sz w:val="24"/>
          <w:szCs w:val="24"/>
        </w:rPr>
        <w:t>Average SES effects in behaviors using sample without miss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1455"/>
        <w:gridCol w:w="1520"/>
        <w:gridCol w:w="1426"/>
        <w:gridCol w:w="1518"/>
        <w:gridCol w:w="1277"/>
        <w:gridCol w:w="1369"/>
      </w:tblGrid>
      <w:tr w:rsidR="0008648F" w:rsidRPr="009429D9" w14:paraId="0C5443E4" w14:textId="77777777" w:rsidTr="00FC5B71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CC0" w14:textId="77777777" w:rsidR="0008648F" w:rsidRPr="009429D9" w:rsidRDefault="0008648F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A7EA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B7DC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CDD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390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36BC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7F58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08648F" w:rsidRPr="009429D9" w14:paraId="1B17CE6F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2B0B" w14:textId="77777777" w:rsidR="0008648F" w:rsidRPr="009429D9" w:rsidRDefault="0008648F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4BA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 parent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218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provider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A58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arent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F3E7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rovider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A7FB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arent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1177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rovider)</w:t>
            </w:r>
          </w:p>
        </w:tc>
      </w:tr>
      <w:tr w:rsidR="0008648F" w:rsidRPr="009429D9" w14:paraId="40583F72" w14:textId="77777777" w:rsidTr="00FC5B71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47BF" w14:textId="77777777" w:rsidR="0008648F" w:rsidRPr="009429D9" w:rsidRDefault="0008648F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58E8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931F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FA1B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C297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DA18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040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429D9" w:rsidRPr="009429D9" w14:paraId="3B7A3AF6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DB19" w14:textId="77777777" w:rsidR="009429D9" w:rsidRPr="009429D9" w:rsidRDefault="009429D9" w:rsidP="009429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0A07" w14:textId="73897AF0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33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6E01" w14:textId="7C58D5A8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16CB" w14:textId="4679D056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6275" w14:textId="371C8DCA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EDF5" w14:textId="69E0B6C7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0.31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A678" w14:textId="242326C8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429D9" w:rsidRPr="009429D9" w14:paraId="0BBC0A0D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263" w14:textId="77777777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33B3" w14:textId="7C11B866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54 - -0.1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046F" w14:textId="6DDDB3C1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34 - 0.05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0F30" w14:textId="2FBF5A4F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29 - 0.13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5764" w14:textId="046DAAE1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31 - 0.1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5E97" w14:textId="26679D88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0.11 - 0.5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875E" w14:textId="2CBE071D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09 - 0.28)</w:t>
            </w:r>
          </w:p>
        </w:tc>
      </w:tr>
      <w:tr w:rsidR="009429D9" w:rsidRPr="009429D9" w14:paraId="70F442A4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396" w14:textId="77777777" w:rsidR="009429D9" w:rsidRPr="009429D9" w:rsidRDefault="009429D9" w:rsidP="009429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8A8B" w14:textId="21A96E9F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32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C34C" w14:textId="7A9993B5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1B6B" w14:textId="3D0A474E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A56B" w14:textId="13837632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7FA00" w14:textId="5CBA855E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0.39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9CDA" w14:textId="32D96769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0.23*</w:t>
            </w:r>
          </w:p>
        </w:tc>
      </w:tr>
      <w:tr w:rsidR="009429D9" w:rsidRPr="009429D9" w14:paraId="7C79E5BA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798C" w14:textId="77777777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E652" w14:textId="7508C7E9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54 - -0.1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B84C" w14:textId="70B0511C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35 - 0.06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13A7" w14:textId="11DDC4D1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25 - 0.20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B18D" w14:textId="0065CDB0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34 - 0.1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5DCA" w14:textId="30702FCB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0.18 - 0.6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F9FB" w14:textId="521DA173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0.03 - 0.43)</w:t>
            </w:r>
          </w:p>
        </w:tc>
      </w:tr>
      <w:tr w:rsidR="009429D9" w:rsidRPr="009429D9" w14:paraId="1E07A079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FEB6" w14:textId="77777777" w:rsidR="009429D9" w:rsidRPr="009429D9" w:rsidRDefault="009429D9" w:rsidP="009429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8CEC" w14:textId="62C6BAC9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48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F680" w14:textId="6A019CE8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7241" w14:textId="5D77CAF7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F4B7" w14:textId="6E76BC1A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E6CB" w14:textId="18AE91AD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0.54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038B" w14:textId="28AA3089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0.31**</w:t>
            </w:r>
          </w:p>
        </w:tc>
      </w:tr>
      <w:tr w:rsidR="009429D9" w:rsidRPr="009429D9" w14:paraId="6E579EE8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058B" w14:textId="77777777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7931" w14:textId="4CF0E865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72 - -0.2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2285" w14:textId="7B0D4573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41 - 0.0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1A5C" w14:textId="56A2470D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43 - 0.05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37A7" w14:textId="6E51A479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-0.29 - 0.1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E1CC" w14:textId="53F83C16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0.32 - 0.7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5108" w14:textId="4E75CAA0" w:rsidR="009429D9" w:rsidRPr="009429D9" w:rsidRDefault="009429D9" w:rsidP="00942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hAnsi="Times New Roman" w:cs="Times New Roman"/>
                <w:sz w:val="20"/>
                <w:szCs w:val="20"/>
              </w:rPr>
              <w:t>(0.10 - 0.52)</w:t>
            </w:r>
          </w:p>
        </w:tc>
      </w:tr>
      <w:tr w:rsidR="0008648F" w:rsidRPr="009429D9" w14:paraId="405539BA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25EA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0C2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F8A6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770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0D4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173E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AABF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648F" w:rsidRPr="009429D9" w14:paraId="521C3224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0B8" w14:textId="77777777" w:rsidR="0008648F" w:rsidRPr="009429D9" w:rsidRDefault="0008648F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C3AF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FB1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1186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34FF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E306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FC20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955</w:t>
            </w:r>
          </w:p>
        </w:tc>
      </w:tr>
      <w:tr w:rsidR="0008648F" w:rsidRPr="009429D9" w14:paraId="1DECCD6D" w14:textId="77777777" w:rsidTr="00FC5B71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BC6121" w14:textId="77777777" w:rsidR="0008648F" w:rsidRPr="009429D9" w:rsidRDefault="0008648F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R-sq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E6DE7E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F267C2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834B1A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5052D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047C4B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212749" w14:textId="77777777" w:rsidR="0008648F" w:rsidRPr="009429D9" w:rsidRDefault="0008648F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29D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1E2CEA5C" w14:textId="59438666" w:rsidR="00FC5B71" w:rsidRPr="005757AF" w:rsidRDefault="00FC5B71" w:rsidP="00FC5B71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D213AA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D213AA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3C277CCD" w14:textId="77777777" w:rsidR="00FC5B71" w:rsidRDefault="00FC5B71" w:rsidP="00FC5B71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49E35C2E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7QwN7A0MzAyNzNV0lEKTi0uzszPAykwqwUA7VnX/CwAAAA="/>
  </w:docVars>
  <w:rsids>
    <w:rsidRoot w:val="0008648F"/>
    <w:rsid w:val="0008648F"/>
    <w:rsid w:val="0061220E"/>
    <w:rsid w:val="00693D7B"/>
    <w:rsid w:val="009429D9"/>
    <w:rsid w:val="00A54992"/>
    <w:rsid w:val="00D213AA"/>
    <w:rsid w:val="00FC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6AE2B"/>
  <w15:chartTrackingRefBased/>
  <w15:docId w15:val="{8165B1F1-2C28-4776-B099-E1606D0A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4:00Z</dcterms:created>
  <dcterms:modified xsi:type="dcterms:W3CDTF">2022-05-25T17:08:00Z</dcterms:modified>
</cp:coreProperties>
</file>